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C559E" w14:textId="785CC86B" w:rsidR="002B2BD3" w:rsidRPr="002B2BD3" w:rsidRDefault="002B2BD3" w:rsidP="002B2BD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</w:t>
      </w:r>
      <w:r w:rsidRPr="002B2BD3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105F53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2B2BD3">
        <w:rPr>
          <w:rFonts w:ascii="Times New Roman" w:hAnsi="Times New Roman" w:cs="Times New Roman"/>
          <w:b/>
          <w:bCs/>
          <w:sz w:val="28"/>
          <w:szCs w:val="28"/>
        </w:rPr>
        <w:t xml:space="preserve">: Quality Assessments </w:t>
      </w:r>
    </w:p>
    <w:p w14:paraId="55AD8DDA" w14:textId="77777777" w:rsidR="002B2BD3" w:rsidRPr="00D64BAB" w:rsidRDefault="002B2BD3" w:rsidP="002B2BD3">
      <w:pPr>
        <w:rPr>
          <w:rFonts w:ascii="Times New Roman" w:hAnsi="Times New Roman" w:cs="Times New Roman"/>
        </w:rPr>
      </w:pPr>
    </w:p>
    <w:p w14:paraId="7E27BCFB" w14:textId="5A3FA66C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38E6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: Appraisal</w:t>
      </w:r>
      <w:r w:rsidRPr="00D64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Uncontrolled</w:t>
      </w:r>
      <w:r w:rsidRPr="00D64BAB">
        <w:rPr>
          <w:rFonts w:ascii="Times New Roman" w:hAnsi="Times New Roman" w:cs="Times New Roman"/>
        </w:rPr>
        <w:t xml:space="preserve"> Studies using </w:t>
      </w:r>
      <w:r>
        <w:rPr>
          <w:rFonts w:ascii="Times New Roman" w:hAnsi="Times New Roman" w:cs="Times New Roman"/>
        </w:rPr>
        <w:t xml:space="preserve">Quality Assessment Tool for Quantitative Studies from EPHPP </w:t>
      </w:r>
      <w:r>
        <w:rPr>
          <w:rFonts w:ascii="Times New Roman" w:hAnsi="Times New Roman" w:cs="Times New Roman"/>
        </w:rPr>
        <w:fldChar w:fldCharType="begin">
          <w:fldData xml:space="preserve">PEVuZE5vdGU+PENpdGU+PEF1dGhvcj5UaG9tYXM8L0F1dGhvcj48WWVhcj4yMDA0PC9ZZWFyPjxS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aG9tYXM8L0F1dGhvcj48WWVhcj4yMDA0PC9ZZWFyPjxS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7)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6"/>
        <w:gridCol w:w="1070"/>
        <w:gridCol w:w="1070"/>
        <w:gridCol w:w="1366"/>
        <w:gridCol w:w="996"/>
        <w:gridCol w:w="1144"/>
        <w:gridCol w:w="1354"/>
        <w:gridCol w:w="1070"/>
      </w:tblGrid>
      <w:tr w:rsidR="002B2BD3" w:rsidRPr="00D64BAB" w14:paraId="38A996F0" w14:textId="77777777" w:rsidTr="00963997">
        <w:tc>
          <w:tcPr>
            <w:tcW w:w="493" w:type="pct"/>
          </w:tcPr>
          <w:p w14:paraId="5589F2C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7" w:type="pct"/>
            <w:gridSpan w:val="7"/>
          </w:tcPr>
          <w:p w14:paraId="28329C79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Criteria</w:t>
            </w:r>
          </w:p>
        </w:tc>
      </w:tr>
      <w:tr w:rsidR="002B2BD3" w:rsidRPr="00D64BAB" w14:paraId="186D5B0F" w14:textId="77777777" w:rsidTr="00963997">
        <w:trPr>
          <w:trHeight w:val="503"/>
        </w:trPr>
        <w:tc>
          <w:tcPr>
            <w:tcW w:w="493" w:type="pct"/>
          </w:tcPr>
          <w:p w14:paraId="5D104BE1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</w:tcPr>
          <w:p w14:paraId="553BD6A5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Bias</w:t>
            </w:r>
          </w:p>
        </w:tc>
        <w:tc>
          <w:tcPr>
            <w:tcW w:w="644" w:type="pct"/>
          </w:tcPr>
          <w:p w14:paraId="73A664F6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644" w:type="pct"/>
          </w:tcPr>
          <w:p w14:paraId="517C1638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644" w:type="pct"/>
          </w:tcPr>
          <w:p w14:paraId="206D4F11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644" w:type="pct"/>
          </w:tcPr>
          <w:p w14:paraId="1C7F0829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Collection </w:t>
            </w:r>
          </w:p>
        </w:tc>
        <w:tc>
          <w:tcPr>
            <w:tcW w:w="644" w:type="pct"/>
          </w:tcPr>
          <w:p w14:paraId="5068BD39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s and Drop-Outs</w:t>
            </w:r>
          </w:p>
        </w:tc>
        <w:tc>
          <w:tcPr>
            <w:tcW w:w="644" w:type="pct"/>
          </w:tcPr>
          <w:p w14:paraId="5D30139D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Rating for Paper</w:t>
            </w:r>
          </w:p>
        </w:tc>
      </w:tr>
      <w:tr w:rsidR="002B2BD3" w:rsidRPr="00D64BAB" w14:paraId="3893E6D5" w14:textId="77777777" w:rsidTr="00963997">
        <w:trPr>
          <w:trHeight w:val="624"/>
        </w:trPr>
        <w:tc>
          <w:tcPr>
            <w:tcW w:w="493" w:type="pct"/>
          </w:tcPr>
          <w:p w14:paraId="364B0CF1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Jimenez et al (2022)</w:t>
            </w:r>
          </w:p>
        </w:tc>
        <w:tc>
          <w:tcPr>
            <w:tcW w:w="644" w:type="pct"/>
          </w:tcPr>
          <w:p w14:paraId="783C3FC1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Pr="00D64B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4" w:type="pct"/>
          </w:tcPr>
          <w:p w14:paraId="3A66D6E2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164E7B0A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5BD2E76D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644" w:type="pct"/>
          </w:tcPr>
          <w:p w14:paraId="450534A9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644" w:type="pct"/>
          </w:tcPr>
          <w:p w14:paraId="73C21F18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644" w:type="pct"/>
          </w:tcPr>
          <w:p w14:paraId="792FC48A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2B2BD3" w:rsidRPr="00D64BAB" w14:paraId="3CC9BAFE" w14:textId="77777777" w:rsidTr="00963997">
        <w:trPr>
          <w:trHeight w:val="624"/>
        </w:trPr>
        <w:tc>
          <w:tcPr>
            <w:tcW w:w="493" w:type="pct"/>
          </w:tcPr>
          <w:p w14:paraId="1D0B473B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Goldin et al (2019)</w:t>
            </w:r>
          </w:p>
        </w:tc>
        <w:tc>
          <w:tcPr>
            <w:tcW w:w="644" w:type="pct"/>
          </w:tcPr>
          <w:p w14:paraId="54B871B5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Pr="00D64B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4" w:type="pct"/>
          </w:tcPr>
          <w:p w14:paraId="42EF0D56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67DF7B40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03882C62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644" w:type="pct"/>
          </w:tcPr>
          <w:p w14:paraId="1A1B4ED2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644" w:type="pct"/>
          </w:tcPr>
          <w:p w14:paraId="24AB9001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64C0354D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2B2BD3" w:rsidRPr="00D64BAB" w14:paraId="14249255" w14:textId="77777777" w:rsidTr="00963997">
        <w:trPr>
          <w:trHeight w:val="624"/>
        </w:trPr>
        <w:tc>
          <w:tcPr>
            <w:tcW w:w="493" w:type="pct"/>
          </w:tcPr>
          <w:p w14:paraId="22176AF5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4BAB">
              <w:rPr>
                <w:rFonts w:ascii="Times New Roman" w:hAnsi="Times New Roman" w:cs="Times New Roman"/>
              </w:rPr>
              <w:t>Chyzzy</w:t>
            </w:r>
            <w:proofErr w:type="spellEnd"/>
            <w:r w:rsidRPr="00D64BAB">
              <w:rPr>
                <w:rFonts w:ascii="Times New Roman" w:hAnsi="Times New Roman" w:cs="Times New Roman"/>
              </w:rPr>
              <w:t xml:space="preserve"> et al (2020)</w:t>
            </w:r>
          </w:p>
        </w:tc>
        <w:tc>
          <w:tcPr>
            <w:tcW w:w="644" w:type="pct"/>
          </w:tcPr>
          <w:p w14:paraId="776EF3D2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768CAFAE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644" w:type="pct"/>
          </w:tcPr>
          <w:p w14:paraId="0E3C91BD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</w:tcPr>
          <w:p w14:paraId="44AFA5F3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644" w:type="pct"/>
          </w:tcPr>
          <w:p w14:paraId="217E2E26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644" w:type="pct"/>
          </w:tcPr>
          <w:p w14:paraId="00BD3D9A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  <w:r w:rsidRPr="00D64B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4" w:type="pct"/>
          </w:tcPr>
          <w:p w14:paraId="76F0EF98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5A0E8C7C" w14:textId="77777777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7B30676E" w14:textId="77777777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0AFCE6DE" w14:textId="588C6ABD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38E6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: </w:t>
      </w:r>
      <w:r w:rsidRPr="00D64BAB">
        <w:rPr>
          <w:rFonts w:ascii="Times New Roman" w:hAnsi="Times New Roman" w:cs="Times New Roman"/>
        </w:rPr>
        <w:t>Quality Assessment of randomised control trials using Risk of Bias in Randomised trials (Rob-2) to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TdGVybmU8L0F1dGhvcj48WWVhcj4yMDE5PC9ZZWFyPjxS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dGVybmU8L0F1dGhvcj48WWVhcj4yMDE5PC9ZZWFyPjxS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6)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7"/>
        <w:gridCol w:w="1670"/>
        <w:gridCol w:w="1521"/>
        <w:gridCol w:w="1536"/>
        <w:gridCol w:w="1616"/>
        <w:gridCol w:w="1536"/>
      </w:tblGrid>
      <w:tr w:rsidR="002B2BD3" w:rsidRPr="00D64BAB" w14:paraId="0269B881" w14:textId="77777777" w:rsidTr="00963997">
        <w:tc>
          <w:tcPr>
            <w:tcW w:w="642" w:type="pct"/>
          </w:tcPr>
          <w:p w14:paraId="23318886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58" w:type="pct"/>
            <w:gridSpan w:val="5"/>
          </w:tcPr>
          <w:p w14:paraId="3E4F4729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Criteria</w:t>
            </w:r>
          </w:p>
        </w:tc>
      </w:tr>
      <w:tr w:rsidR="002B2BD3" w:rsidRPr="00D64BAB" w14:paraId="31F7F800" w14:textId="77777777" w:rsidTr="00963997">
        <w:tc>
          <w:tcPr>
            <w:tcW w:w="642" w:type="pct"/>
          </w:tcPr>
          <w:p w14:paraId="2CD7E0B7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871" w:type="pct"/>
          </w:tcPr>
          <w:p w14:paraId="70D49AA1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Randomisation</w:t>
            </w:r>
          </w:p>
        </w:tc>
        <w:tc>
          <w:tcPr>
            <w:tcW w:w="872" w:type="pct"/>
          </w:tcPr>
          <w:p w14:paraId="273D14A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Deviations from intended interventions</w:t>
            </w:r>
          </w:p>
        </w:tc>
        <w:tc>
          <w:tcPr>
            <w:tcW w:w="872" w:type="pct"/>
          </w:tcPr>
          <w:p w14:paraId="6D4D9EAF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Missing outcome data</w:t>
            </w:r>
          </w:p>
        </w:tc>
        <w:tc>
          <w:tcPr>
            <w:tcW w:w="872" w:type="pct"/>
          </w:tcPr>
          <w:p w14:paraId="55CD87E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Measurements of outcome</w:t>
            </w:r>
          </w:p>
        </w:tc>
        <w:tc>
          <w:tcPr>
            <w:tcW w:w="872" w:type="pct"/>
          </w:tcPr>
          <w:p w14:paraId="48E27038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Selection of reported results</w:t>
            </w:r>
          </w:p>
        </w:tc>
      </w:tr>
      <w:tr w:rsidR="002B2BD3" w:rsidRPr="00D64BAB" w14:paraId="79582C0D" w14:textId="77777777" w:rsidTr="00963997">
        <w:trPr>
          <w:trHeight w:val="874"/>
        </w:trPr>
        <w:tc>
          <w:tcPr>
            <w:tcW w:w="642" w:type="pct"/>
          </w:tcPr>
          <w:p w14:paraId="10F1E1CF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Lindqvist et al (2020)</w:t>
            </w:r>
          </w:p>
        </w:tc>
        <w:tc>
          <w:tcPr>
            <w:tcW w:w="871" w:type="pct"/>
          </w:tcPr>
          <w:p w14:paraId="2A70727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872" w:type="pct"/>
          </w:tcPr>
          <w:p w14:paraId="36E3A515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Moderate risk</w:t>
            </w:r>
          </w:p>
          <w:p w14:paraId="5640E168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(no blinding)</w:t>
            </w:r>
          </w:p>
        </w:tc>
        <w:tc>
          <w:tcPr>
            <w:tcW w:w="872" w:type="pct"/>
          </w:tcPr>
          <w:p w14:paraId="12143743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872" w:type="pct"/>
          </w:tcPr>
          <w:p w14:paraId="2C98CF12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Moderate risk</w:t>
            </w:r>
          </w:p>
          <w:p w14:paraId="7D4CB52F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(no inter</w:t>
            </w:r>
            <w:r>
              <w:rPr>
                <w:rFonts w:ascii="Times New Roman" w:hAnsi="Times New Roman" w:cs="Times New Roman"/>
              </w:rPr>
              <w:t>-</w:t>
            </w:r>
            <w:r w:rsidRPr="00D64BAB">
              <w:rPr>
                <w:rFonts w:ascii="Times New Roman" w:hAnsi="Times New Roman" w:cs="Times New Roman"/>
              </w:rPr>
              <w:t>reliability measured)</w:t>
            </w:r>
          </w:p>
        </w:tc>
        <w:tc>
          <w:tcPr>
            <w:tcW w:w="872" w:type="pct"/>
          </w:tcPr>
          <w:p w14:paraId="02CFCF81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469EE4A9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8B71490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029CCB1B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42888C6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3213F617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42D498E3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70FA0FB5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44398B63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6EA53FE3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490C905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17CB1D6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37BF4399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3F910ACA" w14:textId="77777777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3A57C8CA" w14:textId="4CA128EA" w:rsidR="002B2BD3" w:rsidRPr="00D64BAB" w:rsidRDefault="002B2BD3" w:rsidP="002B2B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38E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: </w:t>
      </w:r>
      <w:r w:rsidRPr="00D64BAB">
        <w:rPr>
          <w:rFonts w:ascii="Times New Roman" w:hAnsi="Times New Roman" w:cs="Times New Roman"/>
        </w:rPr>
        <w:t xml:space="preserve">Quality Assessment of cross sectional studies using Cross-sectional studies: Appraisal Tool for Cross-Sectional Studies (AXIS) </w:t>
      </w:r>
      <w:r w:rsidRPr="00D64BAB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ownes&lt;/Author&gt;&lt;Year&gt;2016&lt;/Year&gt;&lt;RecNum&gt;279&lt;/RecNum&gt;&lt;DisplayText&gt;(19)&lt;/DisplayText&gt;&lt;record&gt;&lt;rec-number&gt;279&lt;/rec-number&gt;&lt;foreign-keys&gt;&lt;key app="EN" db-id="t9zdta0znezx93etafo5vrzntrsfpd9fwv02" timestamp="1639980326" guid="7e5d0e97-21d1-4aef-90a2-8c0aa498799a"&gt;279&lt;/key&gt;&lt;/foreign-keys&gt;&lt;ref-type name="Journal Article"&gt;17&lt;/ref-type&gt;&lt;contributors&gt;&lt;authors&gt;&lt;author&gt;Downes, M., Brennan, M., Williams, H., &amp;amp; Dean, R  &lt;/author&gt;&lt;/authors&gt;&lt;/contributors&gt;&lt;titles&gt;&lt;title&gt;Development of a critical appraisal tool to assess the quality of cross-sectional studies (AXIS)&lt;/title&gt;&lt;secondary-title&gt;BMJ Open&lt;/secondary-title&gt;&lt;/titles&gt;&lt;periodical&gt;&lt;full-title&gt;BMJ Open&lt;/full-title&gt;&lt;/periodical&gt;&lt;dates&gt;&lt;year&gt;2016&lt;/year&gt;&lt;/dates&gt;&lt;urls&gt;&lt;related-urls&gt;&lt;url&gt;https://bmjopen.bmj.com/content/6/12/e011458&lt;/url&gt;&lt;/related-urls&gt;&lt;/urls&gt;&lt;/record&gt;&lt;/Cite&gt;&lt;/EndNote&gt;</w:instrText>
      </w:r>
      <w:r w:rsidRPr="00D64BA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9)</w:t>
      </w:r>
      <w:r w:rsidRPr="00D64BAB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84"/>
        <w:gridCol w:w="370"/>
        <w:gridCol w:w="370"/>
        <w:gridCol w:w="370"/>
        <w:gridCol w:w="369"/>
        <w:gridCol w:w="369"/>
        <w:gridCol w:w="369"/>
        <w:gridCol w:w="369"/>
        <w:gridCol w:w="369"/>
        <w:gridCol w:w="369"/>
        <w:gridCol w:w="507"/>
        <w:gridCol w:w="535"/>
        <w:gridCol w:w="426"/>
        <w:gridCol w:w="426"/>
        <w:gridCol w:w="426"/>
        <w:gridCol w:w="426"/>
        <w:gridCol w:w="441"/>
        <w:gridCol w:w="426"/>
        <w:gridCol w:w="426"/>
        <w:gridCol w:w="427"/>
        <w:gridCol w:w="435"/>
      </w:tblGrid>
      <w:tr w:rsidR="002B2BD3" w:rsidRPr="00010836" w14:paraId="49CBF580" w14:textId="77777777" w:rsidTr="00963997">
        <w:tc>
          <w:tcPr>
            <w:tcW w:w="984" w:type="dxa"/>
          </w:tcPr>
          <w:p w14:paraId="54BECC5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6B11E96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25" w:type="dxa"/>
            <w:gridSpan w:val="20"/>
          </w:tcPr>
          <w:p w14:paraId="43EF2E31" w14:textId="77777777" w:rsidR="002B2BD3" w:rsidRPr="00010836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Criteria</w:t>
            </w:r>
          </w:p>
        </w:tc>
      </w:tr>
      <w:tr w:rsidR="002B2BD3" w:rsidRPr="00010836" w14:paraId="40ABAE18" w14:textId="77777777" w:rsidTr="00963997">
        <w:tc>
          <w:tcPr>
            <w:tcW w:w="984" w:type="dxa"/>
          </w:tcPr>
          <w:p w14:paraId="3096185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Question</w:t>
            </w:r>
          </w:p>
        </w:tc>
        <w:tc>
          <w:tcPr>
            <w:tcW w:w="370" w:type="dxa"/>
          </w:tcPr>
          <w:p w14:paraId="0930066A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  <w:p w14:paraId="1272D75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70" w:type="dxa"/>
          </w:tcPr>
          <w:p w14:paraId="5ABB0ADA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370" w:type="dxa"/>
          </w:tcPr>
          <w:p w14:paraId="549C3186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369" w:type="dxa"/>
          </w:tcPr>
          <w:p w14:paraId="0724C3D7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369" w:type="dxa"/>
          </w:tcPr>
          <w:p w14:paraId="2879C0A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69" w:type="dxa"/>
          </w:tcPr>
          <w:p w14:paraId="61DFE329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369" w:type="dxa"/>
          </w:tcPr>
          <w:p w14:paraId="651A93B4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369" w:type="dxa"/>
          </w:tcPr>
          <w:p w14:paraId="47A14B3D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369" w:type="dxa"/>
          </w:tcPr>
          <w:p w14:paraId="11D03DC0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507" w:type="dxa"/>
          </w:tcPr>
          <w:p w14:paraId="7CDDB960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535" w:type="dxa"/>
          </w:tcPr>
          <w:p w14:paraId="611D94C7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426" w:type="dxa"/>
          </w:tcPr>
          <w:p w14:paraId="46E18EB4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426" w:type="dxa"/>
          </w:tcPr>
          <w:p w14:paraId="562C6542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426" w:type="dxa"/>
          </w:tcPr>
          <w:p w14:paraId="003574F7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426" w:type="dxa"/>
          </w:tcPr>
          <w:p w14:paraId="1DD4CEFF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441" w:type="dxa"/>
          </w:tcPr>
          <w:p w14:paraId="0815C70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426" w:type="dxa"/>
          </w:tcPr>
          <w:p w14:paraId="46806CB2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426" w:type="dxa"/>
          </w:tcPr>
          <w:p w14:paraId="47D6C1C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427" w:type="dxa"/>
          </w:tcPr>
          <w:p w14:paraId="14D3E1D5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435" w:type="dxa"/>
          </w:tcPr>
          <w:p w14:paraId="1F8B5E4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2B2BD3" w:rsidRPr="00010836" w14:paraId="51722FB9" w14:textId="77777777" w:rsidTr="00963997">
        <w:trPr>
          <w:trHeight w:val="874"/>
        </w:trPr>
        <w:tc>
          <w:tcPr>
            <w:tcW w:w="984" w:type="dxa"/>
          </w:tcPr>
          <w:p w14:paraId="15429754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Toscos</w:t>
            </w:r>
            <w:proofErr w:type="spellEnd"/>
            <w:r w:rsidRPr="00010836">
              <w:rPr>
                <w:rFonts w:ascii="Times New Roman" w:hAnsi="Times New Roman" w:cs="Times New Roman"/>
                <w:sz w:val="19"/>
                <w:szCs w:val="19"/>
              </w:rPr>
              <w:t xml:space="preserve"> et al (2018)</w:t>
            </w:r>
          </w:p>
        </w:tc>
        <w:tc>
          <w:tcPr>
            <w:tcW w:w="370" w:type="dxa"/>
          </w:tcPr>
          <w:p w14:paraId="36B4255E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70" w:type="dxa"/>
          </w:tcPr>
          <w:p w14:paraId="380A554D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70" w:type="dxa"/>
          </w:tcPr>
          <w:p w14:paraId="7F772FC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369" w:type="dxa"/>
          </w:tcPr>
          <w:p w14:paraId="1A6FF594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69" w:type="dxa"/>
          </w:tcPr>
          <w:p w14:paraId="542CE8FC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69" w:type="dxa"/>
          </w:tcPr>
          <w:p w14:paraId="59F2EA8E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69" w:type="dxa"/>
          </w:tcPr>
          <w:p w14:paraId="571D2FB6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369" w:type="dxa"/>
          </w:tcPr>
          <w:p w14:paraId="15BC4910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369" w:type="dxa"/>
          </w:tcPr>
          <w:p w14:paraId="734BAC86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07" w:type="dxa"/>
          </w:tcPr>
          <w:p w14:paraId="392675FC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35" w:type="dxa"/>
          </w:tcPr>
          <w:p w14:paraId="13890E34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0BF2A99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77602738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3ECD7FBD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6CAA3AD1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41" w:type="dxa"/>
          </w:tcPr>
          <w:p w14:paraId="599F56DD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50D44EB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7BDC10E0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27" w:type="dxa"/>
          </w:tcPr>
          <w:p w14:paraId="44805823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435" w:type="dxa"/>
          </w:tcPr>
          <w:p w14:paraId="0AC20CD0" w14:textId="77777777" w:rsidR="002B2BD3" w:rsidRPr="00010836" w:rsidRDefault="002B2BD3" w:rsidP="00963997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01083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</w:tr>
    </w:tbl>
    <w:p w14:paraId="249DB3D6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108D43C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AC2E42D" w14:textId="3CA9C0DD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38E6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: </w:t>
      </w:r>
      <w:r w:rsidRPr="00D64BAB">
        <w:rPr>
          <w:rFonts w:ascii="Times New Roman" w:hAnsi="Times New Roman" w:cs="Times New Roman"/>
        </w:rPr>
        <w:t>Quality Assessment of</w:t>
      </w:r>
      <w:r>
        <w:rPr>
          <w:rFonts w:ascii="Times New Roman" w:hAnsi="Times New Roman" w:cs="Times New Roman"/>
        </w:rPr>
        <w:t xml:space="preserve"> qualitative study using JBI Critical Appraisal Checklist for Qualitative Research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Joanna Briggs Institute&lt;/Author&gt;&lt;Year&gt;2019&lt;/Year&gt;&lt;RecNum&gt;280&lt;/RecNum&gt;&lt;DisplayText&gt;(21)&lt;/DisplayText&gt;&lt;record&gt;&lt;rec-number&gt;280&lt;/rec-number&gt;&lt;foreign-keys&gt;&lt;key app="EN" db-id="t9zdta0znezx93etafo5vrzntrsfpd9fwv02" timestamp="1639980452" guid="3d95a8f5-e8a1-40ac-b118-5ccff55af55d"&gt;280&lt;/key&gt;&lt;/foreign-keys&gt;&lt;ref-type name="Web Page"&gt;12&lt;/ref-type&gt;&lt;contributors&gt;&lt;authors&gt;&lt;author&gt;Joanna Briggs Institute,&lt;/author&gt;&lt;/authors&gt;&lt;/contributors&gt;&lt;titles&gt;&lt;title&gt;Appendix 2.1: JBI critical appraisal checklist for qualitative research.&lt;/title&gt;&lt;/titles&gt;&lt;dates&gt;&lt;year&gt;2019&lt;/year&gt;&lt;/dates&gt;&lt;urls&gt;&lt;related-urls&gt;&lt;url&gt;https://jbi.global/sites/default/files/2019-05/JBI_Critical_Appraisal-Checklist_for_Qualitative_Research2017_0.pdf&lt;/url&gt;&lt;/related-urls&gt;&lt;/urls&gt;&lt;access-date&gt;Retrieved December 5, 2021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1)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753"/>
        <w:gridCol w:w="754"/>
        <w:gridCol w:w="754"/>
        <w:gridCol w:w="754"/>
        <w:gridCol w:w="756"/>
        <w:gridCol w:w="754"/>
        <w:gridCol w:w="754"/>
        <w:gridCol w:w="754"/>
        <w:gridCol w:w="754"/>
        <w:gridCol w:w="759"/>
      </w:tblGrid>
      <w:tr w:rsidR="002B2BD3" w:rsidRPr="00D64BAB" w14:paraId="7AE794E6" w14:textId="77777777" w:rsidTr="00963997">
        <w:tc>
          <w:tcPr>
            <w:tcW w:w="816" w:type="pct"/>
          </w:tcPr>
          <w:p w14:paraId="01B87F26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4" w:type="pct"/>
            <w:gridSpan w:val="10"/>
          </w:tcPr>
          <w:p w14:paraId="1DF27E64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</w:tr>
      <w:tr w:rsidR="002B2BD3" w:rsidRPr="00D64BAB" w14:paraId="3F52B228" w14:textId="77777777" w:rsidTr="00963997">
        <w:tc>
          <w:tcPr>
            <w:tcW w:w="816" w:type="pct"/>
          </w:tcPr>
          <w:p w14:paraId="214832D8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418" w:type="pct"/>
          </w:tcPr>
          <w:p w14:paraId="69D34289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18" w:type="pct"/>
          </w:tcPr>
          <w:p w14:paraId="68AC793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18" w:type="pct"/>
          </w:tcPr>
          <w:p w14:paraId="3BB2AE43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418" w:type="pct"/>
          </w:tcPr>
          <w:p w14:paraId="50D4092B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419" w:type="pct"/>
          </w:tcPr>
          <w:p w14:paraId="7170A5BD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418" w:type="pct"/>
          </w:tcPr>
          <w:p w14:paraId="09932BD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418" w:type="pct"/>
          </w:tcPr>
          <w:p w14:paraId="6E04909E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418" w:type="pct"/>
          </w:tcPr>
          <w:p w14:paraId="402CF73B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418" w:type="pct"/>
          </w:tcPr>
          <w:p w14:paraId="181579C3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421" w:type="pct"/>
          </w:tcPr>
          <w:p w14:paraId="0AECF3D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4BAB">
              <w:rPr>
                <w:rFonts w:ascii="Times New Roman" w:hAnsi="Times New Roman" w:cs="Times New Roman"/>
              </w:rPr>
              <w:t>Q10</w:t>
            </w:r>
          </w:p>
        </w:tc>
      </w:tr>
      <w:tr w:rsidR="002B2BD3" w:rsidRPr="00D64BAB" w14:paraId="78BD84E8" w14:textId="77777777" w:rsidTr="00963997">
        <w:trPr>
          <w:trHeight w:val="313"/>
        </w:trPr>
        <w:tc>
          <w:tcPr>
            <w:tcW w:w="816" w:type="pct"/>
          </w:tcPr>
          <w:p w14:paraId="62896D77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 Yip</w:t>
            </w:r>
            <w:r w:rsidRPr="00D64BAB">
              <w:rPr>
                <w:rFonts w:ascii="Times New Roman" w:hAnsi="Times New Roman" w:cs="Times New Roman"/>
              </w:rPr>
              <w:t xml:space="preserve"> et al (20</w:t>
            </w:r>
            <w:r>
              <w:rPr>
                <w:rFonts w:ascii="Times New Roman" w:hAnsi="Times New Roman" w:cs="Times New Roman"/>
              </w:rPr>
              <w:t>21</w:t>
            </w:r>
            <w:r w:rsidRPr="00D64B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8" w:type="pct"/>
          </w:tcPr>
          <w:p w14:paraId="4D394C4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pct"/>
          </w:tcPr>
          <w:p w14:paraId="2A2FA4F8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pct"/>
          </w:tcPr>
          <w:p w14:paraId="00D896E3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pct"/>
          </w:tcPr>
          <w:p w14:paraId="10213F4F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9" w:type="pct"/>
          </w:tcPr>
          <w:p w14:paraId="6686800E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pct"/>
          </w:tcPr>
          <w:p w14:paraId="50EB93EE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8" w:type="pct"/>
          </w:tcPr>
          <w:p w14:paraId="7896F6C3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8" w:type="pct"/>
          </w:tcPr>
          <w:p w14:paraId="528586DB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pct"/>
          </w:tcPr>
          <w:p w14:paraId="67936EAD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1" w:type="pct"/>
          </w:tcPr>
          <w:p w14:paraId="1E09CB0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</w:tbl>
    <w:p w14:paraId="19A0A42E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42C741C4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7132D9DC" w14:textId="6A4CBDFF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38E6"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 xml:space="preserve">: </w:t>
      </w:r>
      <w:r w:rsidRPr="00D64BAB">
        <w:rPr>
          <w:rFonts w:ascii="Times New Roman" w:hAnsi="Times New Roman" w:cs="Times New Roman"/>
        </w:rPr>
        <w:t xml:space="preserve">Quality Assessment of </w:t>
      </w:r>
      <w:r>
        <w:rPr>
          <w:rFonts w:ascii="Times New Roman" w:hAnsi="Times New Roman" w:cs="Times New Roman"/>
        </w:rPr>
        <w:t xml:space="preserve">ecological studies using modification of STROBE from </w:t>
      </w:r>
      <w:proofErr w:type="spellStart"/>
      <w:r>
        <w:rPr>
          <w:rFonts w:ascii="Times New Roman" w:hAnsi="Times New Roman" w:cs="Times New Roman"/>
        </w:rPr>
        <w:t>Dufaul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Kla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ufault&lt;/Author&gt;&lt;Year&gt;2011&lt;/Year&gt;&lt;RecNum&gt;4386&lt;/RecNum&gt;&lt;DisplayText&gt;(22)&lt;/DisplayText&gt;&lt;record&gt;&lt;rec-number&gt;4386&lt;/rec-number&gt;&lt;foreign-keys&gt;&lt;key app="EN" db-id="t9zdta0znezx93etafo5vrzntrsfpd9fwv02" timestamp="1672450215" guid="3ad2ff7a-429a-4be4-9436-c093eba465e0"&gt;4386&lt;/key&gt;&lt;/foreign-keys&gt;&lt;ref-type name="Journal Article"&gt;17&lt;/ref-type&gt;&lt;contributors&gt;&lt;authors&gt;&lt;author&gt;Dufault, Brenden&lt;/author&gt;&lt;author&gt;Klar, Neil&lt;/author&gt;&lt;/authors&gt;&lt;/contributors&gt;&lt;titles&gt;&lt;title&gt;The Quality of Modern Cross-Sectional Ecologic Studies: A Bibliometric Review&lt;/title&gt;&lt;secondary-title&gt;American Journal of Epidemiology&lt;/secondary-title&gt;&lt;/titles&gt;&lt;periodical&gt;&lt;full-title&gt;American Journal of Epidemiology&lt;/full-title&gt;&lt;/periodical&gt;&lt;pages&gt;1101-1107&lt;/pages&gt;&lt;volume&gt;174&lt;/volume&gt;&lt;number&gt;10&lt;/number&gt;&lt;dates&gt;&lt;year&gt;2011&lt;/year&gt;&lt;/dates&gt;&lt;isbn&gt;0002-9262&lt;/isbn&gt;&lt;urls&gt;&lt;related-urls&gt;&lt;url&gt;https://doi.org/10.1093/aje/kwr241&lt;/url&gt;&lt;/related-urls&gt;&lt;/urls&gt;&lt;electronic-resource-num&gt;10.1093/aje/kwr241&lt;/electronic-resource-num&gt;&lt;access-date&gt;12/31/2022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2)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6"/>
        <w:gridCol w:w="1482"/>
        <w:gridCol w:w="1482"/>
        <w:gridCol w:w="1482"/>
        <w:gridCol w:w="1482"/>
        <w:gridCol w:w="1482"/>
      </w:tblGrid>
      <w:tr w:rsidR="002B2BD3" w:rsidRPr="00D64BAB" w14:paraId="5AABDC07" w14:textId="77777777" w:rsidTr="00963997">
        <w:tc>
          <w:tcPr>
            <w:tcW w:w="890" w:type="pct"/>
          </w:tcPr>
          <w:p w14:paraId="46DCCF12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0" w:type="pct"/>
            <w:gridSpan w:val="5"/>
          </w:tcPr>
          <w:p w14:paraId="2000D303" w14:textId="77777777" w:rsidR="002B2BD3" w:rsidRPr="00D64BAB" w:rsidRDefault="002B2BD3" w:rsidP="00963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4BAB">
              <w:rPr>
                <w:rFonts w:ascii="Times New Roman" w:hAnsi="Times New Roman" w:cs="Times New Roman"/>
                <w:color w:val="000000"/>
              </w:rPr>
              <w:t>Criteria</w:t>
            </w:r>
          </w:p>
        </w:tc>
      </w:tr>
      <w:tr w:rsidR="002B2BD3" w:rsidRPr="00D64BAB" w14:paraId="66C92775" w14:textId="77777777" w:rsidTr="00963997">
        <w:tc>
          <w:tcPr>
            <w:tcW w:w="890" w:type="pct"/>
          </w:tcPr>
          <w:p w14:paraId="0E24CC64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</w:t>
            </w:r>
          </w:p>
        </w:tc>
        <w:tc>
          <w:tcPr>
            <w:tcW w:w="822" w:type="pct"/>
          </w:tcPr>
          <w:p w14:paraId="34C1D59F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itle and abstract</w:t>
            </w:r>
          </w:p>
        </w:tc>
        <w:tc>
          <w:tcPr>
            <w:tcW w:w="822" w:type="pct"/>
          </w:tcPr>
          <w:p w14:paraId="0B2CFE92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bjectives</w:t>
            </w:r>
          </w:p>
        </w:tc>
        <w:tc>
          <w:tcPr>
            <w:tcW w:w="822" w:type="pct"/>
          </w:tcPr>
          <w:p w14:paraId="582ED74B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tudy Design</w:t>
            </w:r>
          </w:p>
        </w:tc>
        <w:tc>
          <w:tcPr>
            <w:tcW w:w="822" w:type="pct"/>
          </w:tcPr>
          <w:p w14:paraId="1806313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articipants</w:t>
            </w:r>
          </w:p>
        </w:tc>
        <w:tc>
          <w:tcPr>
            <w:tcW w:w="822" w:type="pct"/>
          </w:tcPr>
          <w:p w14:paraId="4099C937" w14:textId="77777777" w:rsidR="002B2BD3" w:rsidRPr="00097599" w:rsidRDefault="002B2BD3" w:rsidP="0096399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mitations</w:t>
            </w:r>
          </w:p>
        </w:tc>
      </w:tr>
      <w:tr w:rsidR="002B2BD3" w:rsidRPr="00D64BAB" w14:paraId="060643B8" w14:textId="77777777" w:rsidTr="00963997">
        <w:trPr>
          <w:trHeight w:val="521"/>
        </w:trPr>
        <w:tc>
          <w:tcPr>
            <w:tcW w:w="890" w:type="pct"/>
          </w:tcPr>
          <w:p w14:paraId="4DFBA399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pson et al (2018)</w:t>
            </w:r>
          </w:p>
        </w:tc>
        <w:tc>
          <w:tcPr>
            <w:tcW w:w="822" w:type="pct"/>
          </w:tcPr>
          <w:p w14:paraId="49BFF43B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2" w:type="pct"/>
          </w:tcPr>
          <w:p w14:paraId="6409587E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2" w:type="pct"/>
          </w:tcPr>
          <w:p w14:paraId="5594CA8A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2" w:type="pct"/>
          </w:tcPr>
          <w:p w14:paraId="482AF822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2" w:type="pct"/>
          </w:tcPr>
          <w:p w14:paraId="337E0EB0" w14:textId="77777777" w:rsidR="002B2BD3" w:rsidRPr="00D64BAB" w:rsidRDefault="002B2BD3" w:rsidP="009639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</w:tbl>
    <w:p w14:paraId="39608BC9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47DF82B9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64A6D1D7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6ECD0EC0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4BBBE04C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0198A9E4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58BA40FB" w14:textId="77777777" w:rsidR="002B2BD3" w:rsidRDefault="002B2BD3" w:rsidP="002B2BD3">
      <w:pPr>
        <w:spacing w:line="276" w:lineRule="auto"/>
        <w:rPr>
          <w:rFonts w:ascii="Times New Roman" w:hAnsi="Times New Roman" w:cs="Times New Roman"/>
        </w:rPr>
      </w:pPr>
    </w:p>
    <w:p w14:paraId="0AD9626D" w14:textId="77777777" w:rsidR="00000000" w:rsidRDefault="00000000"/>
    <w:sectPr w:rsidR="00C81184" w:rsidSect="002B2B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D3"/>
    <w:rsid w:val="0000499E"/>
    <w:rsid w:val="00025D95"/>
    <w:rsid w:val="00037F3C"/>
    <w:rsid w:val="00062F70"/>
    <w:rsid w:val="00095D99"/>
    <w:rsid w:val="000B4480"/>
    <w:rsid w:val="000B4505"/>
    <w:rsid w:val="000C538D"/>
    <w:rsid w:val="000D387E"/>
    <w:rsid w:val="000E64DD"/>
    <w:rsid w:val="000E697E"/>
    <w:rsid w:val="00100116"/>
    <w:rsid w:val="00105F53"/>
    <w:rsid w:val="00114AC2"/>
    <w:rsid w:val="00153CCE"/>
    <w:rsid w:val="00174880"/>
    <w:rsid w:val="001753B4"/>
    <w:rsid w:val="00180F3E"/>
    <w:rsid w:val="001A0595"/>
    <w:rsid w:val="001D43CB"/>
    <w:rsid w:val="00221291"/>
    <w:rsid w:val="00276684"/>
    <w:rsid w:val="0028626C"/>
    <w:rsid w:val="002A33AA"/>
    <w:rsid w:val="002B2BD3"/>
    <w:rsid w:val="002B75A2"/>
    <w:rsid w:val="002C33F5"/>
    <w:rsid w:val="002C4DF3"/>
    <w:rsid w:val="002D5840"/>
    <w:rsid w:val="002F36CF"/>
    <w:rsid w:val="00310532"/>
    <w:rsid w:val="003536C8"/>
    <w:rsid w:val="0036581B"/>
    <w:rsid w:val="003944F6"/>
    <w:rsid w:val="003B1BFF"/>
    <w:rsid w:val="003B404B"/>
    <w:rsid w:val="003D500A"/>
    <w:rsid w:val="0041141E"/>
    <w:rsid w:val="0044405E"/>
    <w:rsid w:val="00462FA9"/>
    <w:rsid w:val="00466DD7"/>
    <w:rsid w:val="004A3DD8"/>
    <w:rsid w:val="00510D1C"/>
    <w:rsid w:val="00513988"/>
    <w:rsid w:val="00514BDA"/>
    <w:rsid w:val="00541945"/>
    <w:rsid w:val="00547033"/>
    <w:rsid w:val="00550AA0"/>
    <w:rsid w:val="00564669"/>
    <w:rsid w:val="005A5825"/>
    <w:rsid w:val="005A7985"/>
    <w:rsid w:val="005F049A"/>
    <w:rsid w:val="005F2073"/>
    <w:rsid w:val="006015EA"/>
    <w:rsid w:val="00644665"/>
    <w:rsid w:val="006516F7"/>
    <w:rsid w:val="006863E8"/>
    <w:rsid w:val="006A4F33"/>
    <w:rsid w:val="006C0F9C"/>
    <w:rsid w:val="006F0E7F"/>
    <w:rsid w:val="00702222"/>
    <w:rsid w:val="00715808"/>
    <w:rsid w:val="00717780"/>
    <w:rsid w:val="007441AF"/>
    <w:rsid w:val="007463ED"/>
    <w:rsid w:val="007843E5"/>
    <w:rsid w:val="007B16DA"/>
    <w:rsid w:val="007C5C0E"/>
    <w:rsid w:val="007E405D"/>
    <w:rsid w:val="007F3A5C"/>
    <w:rsid w:val="008405AC"/>
    <w:rsid w:val="00845E22"/>
    <w:rsid w:val="008507E8"/>
    <w:rsid w:val="008650CF"/>
    <w:rsid w:val="00893D5D"/>
    <w:rsid w:val="008B58E5"/>
    <w:rsid w:val="008C2F91"/>
    <w:rsid w:val="008D38E6"/>
    <w:rsid w:val="008D6E59"/>
    <w:rsid w:val="008F51E1"/>
    <w:rsid w:val="008F541F"/>
    <w:rsid w:val="008F7599"/>
    <w:rsid w:val="009045D9"/>
    <w:rsid w:val="00913AB3"/>
    <w:rsid w:val="009164C5"/>
    <w:rsid w:val="00920C61"/>
    <w:rsid w:val="009C4A6A"/>
    <w:rsid w:val="009C5CCC"/>
    <w:rsid w:val="009D0E3C"/>
    <w:rsid w:val="009D652C"/>
    <w:rsid w:val="009E1AF0"/>
    <w:rsid w:val="009E2FA1"/>
    <w:rsid w:val="009E73C7"/>
    <w:rsid w:val="009F7484"/>
    <w:rsid w:val="009F7986"/>
    <w:rsid w:val="00A022C8"/>
    <w:rsid w:val="00A06BC7"/>
    <w:rsid w:val="00A15C2C"/>
    <w:rsid w:val="00A41172"/>
    <w:rsid w:val="00A52899"/>
    <w:rsid w:val="00A94336"/>
    <w:rsid w:val="00A96102"/>
    <w:rsid w:val="00AA01B9"/>
    <w:rsid w:val="00AB2037"/>
    <w:rsid w:val="00AB42CA"/>
    <w:rsid w:val="00AB6033"/>
    <w:rsid w:val="00AB660A"/>
    <w:rsid w:val="00AD3FBC"/>
    <w:rsid w:val="00AE58BD"/>
    <w:rsid w:val="00AF0CDA"/>
    <w:rsid w:val="00B0039C"/>
    <w:rsid w:val="00B053F2"/>
    <w:rsid w:val="00B07650"/>
    <w:rsid w:val="00B50906"/>
    <w:rsid w:val="00B82F91"/>
    <w:rsid w:val="00B85E44"/>
    <w:rsid w:val="00B91BF6"/>
    <w:rsid w:val="00BA1C32"/>
    <w:rsid w:val="00BC75D2"/>
    <w:rsid w:val="00BD176A"/>
    <w:rsid w:val="00BD1CA6"/>
    <w:rsid w:val="00C0234D"/>
    <w:rsid w:val="00C045B2"/>
    <w:rsid w:val="00C1050A"/>
    <w:rsid w:val="00C47E00"/>
    <w:rsid w:val="00C517E3"/>
    <w:rsid w:val="00C51CFD"/>
    <w:rsid w:val="00C55787"/>
    <w:rsid w:val="00C7066B"/>
    <w:rsid w:val="00C848E0"/>
    <w:rsid w:val="00CA5554"/>
    <w:rsid w:val="00CB5162"/>
    <w:rsid w:val="00CC76C3"/>
    <w:rsid w:val="00CD005C"/>
    <w:rsid w:val="00CE0941"/>
    <w:rsid w:val="00D15C9B"/>
    <w:rsid w:val="00D20F92"/>
    <w:rsid w:val="00D21FAB"/>
    <w:rsid w:val="00D31AEF"/>
    <w:rsid w:val="00D62CBC"/>
    <w:rsid w:val="00D6737F"/>
    <w:rsid w:val="00D80E01"/>
    <w:rsid w:val="00D85526"/>
    <w:rsid w:val="00DA18C9"/>
    <w:rsid w:val="00DB272A"/>
    <w:rsid w:val="00DC69EB"/>
    <w:rsid w:val="00DE3515"/>
    <w:rsid w:val="00DF2983"/>
    <w:rsid w:val="00E12E2D"/>
    <w:rsid w:val="00E17D7C"/>
    <w:rsid w:val="00E43694"/>
    <w:rsid w:val="00E5752C"/>
    <w:rsid w:val="00E62698"/>
    <w:rsid w:val="00E65B6D"/>
    <w:rsid w:val="00EA5BE6"/>
    <w:rsid w:val="00ED5C17"/>
    <w:rsid w:val="00EE076F"/>
    <w:rsid w:val="00EF332E"/>
    <w:rsid w:val="00F0376F"/>
    <w:rsid w:val="00F06DB7"/>
    <w:rsid w:val="00F21548"/>
    <w:rsid w:val="00F238FF"/>
    <w:rsid w:val="00F27DA2"/>
    <w:rsid w:val="00F72F6E"/>
    <w:rsid w:val="00FB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B876C"/>
  <w14:defaultImageDpi w14:val="32767"/>
  <w15:chartTrackingRefBased/>
  <w15:docId w15:val="{B56F045A-463B-9644-914B-33580466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2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2AD77A-F1BC-1A40-8DD7-4B98EE7153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Karnik</dc:creator>
  <cp:keywords/>
  <dc:description/>
  <cp:lastModifiedBy>Isabel Ottoni</cp:lastModifiedBy>
  <cp:revision>2</cp:revision>
  <dcterms:created xsi:type="dcterms:W3CDTF">2023-12-13T13:57:00Z</dcterms:created>
  <dcterms:modified xsi:type="dcterms:W3CDTF">2023-12-13T13:57:00Z</dcterms:modified>
</cp:coreProperties>
</file>